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0620E" w14:textId="1D846D84" w:rsidR="00930E30" w:rsidRDefault="00C50C54" w:rsidP="00F04DD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04DD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</w:t>
      </w:r>
      <w:r w:rsidR="009E1D89" w:rsidRPr="009E1D89">
        <w:rPr>
          <w:rFonts w:ascii="Times New Roman" w:hAnsi="Times New Roman" w:cs="Times New Roman"/>
          <w:b/>
          <w:bCs/>
          <w:sz w:val="20"/>
          <w:szCs w:val="20"/>
        </w:rPr>
        <w:t>The difference analysis for before and after data interpolation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2835"/>
        <w:gridCol w:w="2840"/>
        <w:gridCol w:w="1134"/>
      </w:tblGrid>
      <w:tr w:rsidR="009E1D89" w:rsidRPr="009E1D89" w14:paraId="644FD5F9" w14:textId="77777777" w:rsidTr="009E1D89">
        <w:trPr>
          <w:cantSplit/>
          <w:tblHeader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79B9174" w14:textId="7777777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9FDA38" w14:textId="58088E12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interpolation (n=11491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837C8C" w14:textId="4F94EDF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interpolation</w:t>
            </w:r>
            <w:r w:rsidRPr="009E1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1149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4D94BC" w14:textId="7777777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E1D89" w:rsidRPr="009E1D89" w14:paraId="34094921" w14:textId="77777777" w:rsidTr="009E1D89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FFFFFF"/>
          </w:tcPr>
          <w:p w14:paraId="65D09DF4" w14:textId="5B33F495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, mmHg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9A0652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13 ± 24.52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F1569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13 ± 24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7CE12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9E1D89" w:rsidRPr="009E1D89" w14:paraId="4A7B5F0F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347407E" w14:textId="32B8673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, mmHg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79B55B29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6 ± 17.17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3D77238A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6 ± 17.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C63F68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9E1D89" w:rsidRPr="009E1D89" w14:paraId="7DD7FE0D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79FA99F6" w14:textId="615E979E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 rate, times/min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3AB1270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5 ± 6.05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64EF42A1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5 ± 6.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5B339E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9E1D89" w:rsidRPr="009E1D89" w14:paraId="7EB96A3C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23A27C4" w14:textId="56F63AE1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, ℃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666E3EBC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2 ± 0.95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2E6995BA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2 ± 0.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7B5D5D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9E1D89" w:rsidRPr="009E1D89" w14:paraId="31CDC1E3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2A2D7B81" w14:textId="3E178FA4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, K/</w:t>
            </w:r>
            <w:proofErr w:type="spellStart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Q1,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32901B4E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0 (8.50, 16.60)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5D74595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0 (8.50, 16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249DFC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9E1D89" w:rsidRPr="009E1D89" w14:paraId="7FB30165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3D93E62D" w14:textId="60DCBE11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K/</w:t>
            </w:r>
            <w:proofErr w:type="spellStart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Q1,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7B2ECDF2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00 (131.00, 257.00)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4D9FBB05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00 (131.00, 25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907A5C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</w:tr>
      <w:tr w:rsidR="009E1D89" w:rsidRPr="009E1D89" w14:paraId="69B96671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1498810" w14:textId="47FB7CF4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, g/dL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04CC1EC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2 ± 2.18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25C4C92D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 ± 2.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8404D0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9E1D89" w:rsidRPr="009E1D89" w14:paraId="232CDA18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89BF6D0" w14:textId="03DDA939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, %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6F1ECF4F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8 ± 2.39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0C04046F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7 ± 2.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9A6BF8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:rsidR="009E1D89" w:rsidRPr="009E1D89" w14:paraId="3BECD729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AB78BC3" w14:textId="5EDF52F8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atocrit, %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1286A57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0 ± 6.50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16847748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0 ± 6.5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31CF5C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E1D89" w:rsidRPr="009E1D89" w14:paraId="29FEF2DF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08071877" w14:textId="5DDEA873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g/dL, M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Q1,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6DFE8557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0 (14.00, 36.00)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584E48D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0 (14.00, 3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D5468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</w:tr>
      <w:tr w:rsidR="009E1D89" w:rsidRPr="009E1D89" w14:paraId="37B101C4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34B8226A" w14:textId="35FE1D08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ine, mg/dL, M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Q1,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6A059E30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70, 1.70)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74927432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70, 1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240A6F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9E1D89" w:rsidRPr="009E1D89" w14:paraId="42919B25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C9D93F2" w14:textId="26056890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, mg/dL, M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Q1,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3ED6E59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00 (110.00, 173.00)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5531FC23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00 (110.00, 17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BA9FCE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9E1D89" w:rsidRPr="009E1D89" w14:paraId="61562974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66F9B747" w14:textId="0117DD0E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dium, </w:t>
            </w:r>
            <w:proofErr w:type="spellStart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2EB4CD08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26 ± 5.33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692A891D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27 ± 5.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D72FEB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</w:tr>
      <w:tr w:rsidR="009E1D89" w:rsidRPr="009E1D89" w14:paraId="32771874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4181343D" w14:textId="7C6B611B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loride, </w:t>
            </w:r>
            <w:proofErr w:type="spellStart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0860ED9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91 ± 6.76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41F47C9D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91 ± 6.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62FC55" w14:textId="77777777" w:rsidR="009E1D89" w:rsidRPr="009E1D89" w:rsidRDefault="009E1D89" w:rsidP="009E1D89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9E1D89" w:rsidRPr="009E1D89" w14:paraId="6A094408" w14:textId="77777777" w:rsidTr="009E1D89">
        <w:trPr>
          <w:cantSplit/>
          <w:jc w:val="center"/>
        </w:trPr>
        <w:tc>
          <w:tcPr>
            <w:tcW w:w="3681" w:type="dxa"/>
            <w:shd w:val="clear" w:color="auto" w:fill="FFFFFF"/>
          </w:tcPr>
          <w:p w14:paraId="1DF1F03C" w14:textId="4DE01AB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carbonate, </w:t>
            </w:r>
            <w:proofErr w:type="spellStart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, Mean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F71BD6A" w14:textId="7777777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4 ± 5.06</w:t>
            </w:r>
          </w:p>
        </w:tc>
        <w:tc>
          <w:tcPr>
            <w:tcW w:w="2840" w:type="dxa"/>
            <w:shd w:val="clear" w:color="auto" w:fill="FFFFFF"/>
            <w:vAlign w:val="center"/>
          </w:tcPr>
          <w:p w14:paraId="297C6D5E" w14:textId="7777777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4 ± 5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28170E" w14:textId="77777777" w:rsidR="009E1D89" w:rsidRPr="009E1D89" w:rsidRDefault="009E1D89" w:rsidP="009E1D89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1D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</w:tr>
    </w:tbl>
    <w:p w14:paraId="42F9840D" w14:textId="5C853F06" w:rsidR="009E1D89" w:rsidRDefault="009E1D89" w:rsidP="009E1D89">
      <w:pPr>
        <w:rPr>
          <w:rFonts w:ascii="Times New Roman" w:hAnsi="Times New Roman" w:cs="Times New Roman"/>
          <w:sz w:val="18"/>
          <w:szCs w:val="18"/>
        </w:rPr>
      </w:pPr>
      <w:r w:rsidRPr="00994F77">
        <w:rPr>
          <w:rFonts w:ascii="Times New Roman" w:hAnsi="Times New Roman" w:cs="Times New Roman"/>
          <w:sz w:val="18"/>
          <w:szCs w:val="18"/>
        </w:rPr>
        <w:t>SBP, systolic blood pressure; DBP, diastolic blood pressure; WBC, white blood cell; PLT, platelet; RDW, red blood cell distribution width; BUN,</w:t>
      </w:r>
      <w:r w:rsidRPr="00994F7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94F77">
        <w:rPr>
          <w:rFonts w:ascii="Times New Roman" w:hAnsi="Times New Roman" w:cs="Times New Roman"/>
          <w:sz w:val="18"/>
          <w:szCs w:val="18"/>
        </w:rPr>
        <w:t>blood urea nitroge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2725D6B" w14:textId="77777777" w:rsidR="009E1D89" w:rsidRPr="009E1D89" w:rsidRDefault="009E1D89" w:rsidP="00F04DD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A469E12" w14:textId="77777777" w:rsidR="00C50C54" w:rsidRPr="009E1D89" w:rsidRDefault="00C50C54">
      <w:pPr>
        <w:rPr>
          <w:rFonts w:ascii="Times New Roman" w:hAnsi="Times New Roman" w:cs="Times New Roman"/>
        </w:rPr>
      </w:pPr>
    </w:p>
    <w:sectPr w:rsidR="00C50C54" w:rsidRPr="009E1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785BF" w14:textId="77777777" w:rsidR="007C6C25" w:rsidRDefault="007C6C25" w:rsidP="009E1D89">
      <w:r>
        <w:separator/>
      </w:r>
    </w:p>
  </w:endnote>
  <w:endnote w:type="continuationSeparator" w:id="0">
    <w:p w14:paraId="3714685D" w14:textId="77777777" w:rsidR="007C6C25" w:rsidRDefault="007C6C25" w:rsidP="009E1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D9B2" w14:textId="77777777" w:rsidR="007C6C25" w:rsidRDefault="007C6C25" w:rsidP="009E1D89">
      <w:r>
        <w:separator/>
      </w:r>
    </w:p>
  </w:footnote>
  <w:footnote w:type="continuationSeparator" w:id="0">
    <w:p w14:paraId="29BE630F" w14:textId="77777777" w:rsidR="007C6C25" w:rsidRDefault="007C6C25" w:rsidP="009E1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54"/>
    <w:rsid w:val="007C6C25"/>
    <w:rsid w:val="00930E30"/>
    <w:rsid w:val="009E1D89"/>
    <w:rsid w:val="00A10095"/>
    <w:rsid w:val="00B4599E"/>
    <w:rsid w:val="00C50C54"/>
    <w:rsid w:val="00F0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60D8E"/>
  <w15:chartTrackingRefBased/>
  <w15:docId w15:val="{2A3B48BC-2D51-4BAC-BC20-5DFDA06F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3</Words>
  <Characters>1106</Characters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6T07:25:00Z</dcterms:created>
  <dcterms:modified xsi:type="dcterms:W3CDTF">2023-07-19T01:46:00Z</dcterms:modified>
</cp:coreProperties>
</file>